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408F" w:rsidRPr="0081722F" w:rsidRDefault="00900A07" w:rsidP="008B408F">
      <w:pPr>
        <w:spacing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S3</w:t>
      </w:r>
      <w:r>
        <w:rPr>
          <w:b/>
          <w:sz w:val="24"/>
          <w:szCs w:val="24"/>
        </w:rPr>
        <w:t xml:space="preserve"> </w:t>
      </w:r>
      <w:bookmarkStart w:id="0" w:name="_GoBack"/>
      <w:bookmarkEnd w:id="0"/>
      <w:r w:rsidR="008B408F">
        <w:rPr>
          <w:b/>
          <w:sz w:val="24"/>
          <w:szCs w:val="24"/>
        </w:rPr>
        <w:t>Table</w:t>
      </w:r>
      <w:r w:rsidR="008B408F" w:rsidRPr="0081722F">
        <w:rPr>
          <w:b/>
          <w:sz w:val="24"/>
          <w:szCs w:val="24"/>
        </w:rPr>
        <w:t xml:space="preserve">. Gene Set Enrichment Analysis (GSEA) with </w:t>
      </w:r>
      <w:proofErr w:type="spellStart"/>
      <w:r w:rsidR="008B408F" w:rsidRPr="0081722F">
        <w:rPr>
          <w:b/>
          <w:sz w:val="24"/>
          <w:szCs w:val="24"/>
        </w:rPr>
        <w:t>MSigDB</w:t>
      </w:r>
      <w:proofErr w:type="spellEnd"/>
      <w:r w:rsidR="008B408F" w:rsidRPr="0081722F">
        <w:rPr>
          <w:b/>
          <w:sz w:val="24"/>
          <w:szCs w:val="24"/>
        </w:rPr>
        <w:t xml:space="preserve"> C4 cancer gene neighborhoods (CGN) collection. FDR &lt;0.1</w:t>
      </w:r>
    </w:p>
    <w:tbl>
      <w:tblPr>
        <w:tblW w:w="6585" w:type="dxa"/>
        <w:tblInd w:w="93" w:type="dxa"/>
        <w:tblLook w:val="04A0" w:firstRow="1" w:lastRow="0" w:firstColumn="1" w:lastColumn="0" w:noHBand="0" w:noVBand="1"/>
      </w:tblPr>
      <w:tblGrid>
        <w:gridCol w:w="2060"/>
        <w:gridCol w:w="700"/>
        <w:gridCol w:w="720"/>
        <w:gridCol w:w="660"/>
        <w:gridCol w:w="1275"/>
        <w:gridCol w:w="1170"/>
      </w:tblGrid>
      <w:tr w:rsidR="008B408F" w:rsidRPr="0084127E" w:rsidTr="00D47158">
        <w:trPr>
          <w:trHeight w:val="525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B408F" w:rsidRPr="0084127E" w:rsidRDefault="008B408F" w:rsidP="00D471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4127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ene Set C4  CGN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B408F" w:rsidRPr="0084127E" w:rsidRDefault="008B408F" w:rsidP="00D471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4127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iz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B408F" w:rsidRPr="0084127E" w:rsidRDefault="008B408F" w:rsidP="00D471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4127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ES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B408F" w:rsidRPr="0084127E" w:rsidRDefault="008B408F" w:rsidP="00D471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4127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E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B408F" w:rsidRPr="0084127E" w:rsidRDefault="008B408F" w:rsidP="00D471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4127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OM p-</w:t>
            </w:r>
            <w:proofErr w:type="spellStart"/>
            <w:r w:rsidRPr="0084127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B408F" w:rsidRPr="0084127E" w:rsidRDefault="008B408F" w:rsidP="00D471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4127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DR q-</w:t>
            </w:r>
            <w:proofErr w:type="spellStart"/>
            <w:r w:rsidRPr="0084127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val</w:t>
            </w:r>
            <w:proofErr w:type="spellEnd"/>
          </w:p>
        </w:tc>
      </w:tr>
      <w:tr w:rsidR="008B408F" w:rsidRPr="0084127E" w:rsidTr="00D47158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B408F" w:rsidRPr="0084127E" w:rsidRDefault="00900A07" w:rsidP="00D47158">
            <w:pPr>
              <w:spacing w:after="0" w:line="240" w:lineRule="auto"/>
              <w:rPr>
                <w:rFonts w:ascii="Calibri" w:eastAsia="Times New Roman" w:hAnsi="Calibri" w:cs="Times New Roman"/>
                <w:u w:val="single"/>
              </w:rPr>
            </w:pPr>
            <w:hyperlink r:id="rId5" w:history="1">
              <w:r w:rsidR="008B408F" w:rsidRPr="0084127E">
                <w:rPr>
                  <w:rFonts w:ascii="Calibri" w:eastAsia="Times New Roman" w:hAnsi="Calibri" w:cs="Times New Roman"/>
                  <w:u w:val="single"/>
                </w:rPr>
                <w:t>MORF_DAP</w:t>
              </w:r>
            </w:hyperlink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B408F" w:rsidRPr="0084127E" w:rsidRDefault="008B408F" w:rsidP="00D47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12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B408F" w:rsidRPr="0084127E" w:rsidRDefault="008B408F" w:rsidP="00D47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12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B408F" w:rsidRPr="0084127E" w:rsidRDefault="008B408F" w:rsidP="00D47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12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B408F" w:rsidRPr="0084127E" w:rsidRDefault="008B408F" w:rsidP="00D47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12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B408F" w:rsidRPr="0084127E" w:rsidRDefault="008B408F" w:rsidP="00D47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12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</w:tr>
      <w:tr w:rsidR="008B408F" w:rsidRPr="0084127E" w:rsidTr="00D47158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B408F" w:rsidRPr="0084127E" w:rsidRDefault="00900A07" w:rsidP="00D47158">
            <w:pPr>
              <w:spacing w:after="0" w:line="240" w:lineRule="auto"/>
              <w:rPr>
                <w:rFonts w:ascii="Calibri" w:eastAsia="Times New Roman" w:hAnsi="Calibri" w:cs="Times New Roman"/>
                <w:u w:val="single"/>
              </w:rPr>
            </w:pPr>
            <w:hyperlink r:id="rId6" w:history="1">
              <w:r w:rsidR="008B408F" w:rsidRPr="0084127E">
                <w:rPr>
                  <w:rFonts w:ascii="Calibri" w:eastAsia="Times New Roman" w:hAnsi="Calibri" w:cs="Times New Roman"/>
                  <w:u w:val="single"/>
                </w:rPr>
                <w:t>MORF_AP2M1</w:t>
              </w:r>
            </w:hyperlink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B408F" w:rsidRPr="0084127E" w:rsidRDefault="008B408F" w:rsidP="00D47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12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B408F" w:rsidRPr="0084127E" w:rsidRDefault="008B408F" w:rsidP="00D47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12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B408F" w:rsidRPr="0084127E" w:rsidRDefault="008B408F" w:rsidP="00D47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12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B408F" w:rsidRPr="0084127E" w:rsidRDefault="008B408F" w:rsidP="00D47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12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B408F" w:rsidRPr="0084127E" w:rsidRDefault="008B408F" w:rsidP="00D47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12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</w:tr>
      <w:tr w:rsidR="008B408F" w:rsidRPr="0084127E" w:rsidTr="00D47158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B408F" w:rsidRPr="0084127E" w:rsidRDefault="00900A07" w:rsidP="00D47158">
            <w:pPr>
              <w:spacing w:after="0" w:line="240" w:lineRule="auto"/>
              <w:rPr>
                <w:rFonts w:ascii="Calibri" w:eastAsia="Times New Roman" w:hAnsi="Calibri" w:cs="Times New Roman"/>
                <w:u w:val="single"/>
              </w:rPr>
            </w:pPr>
            <w:hyperlink r:id="rId7" w:history="1">
              <w:r w:rsidR="008B408F" w:rsidRPr="0084127E">
                <w:rPr>
                  <w:rFonts w:ascii="Calibri" w:eastAsia="Times New Roman" w:hAnsi="Calibri" w:cs="Times New Roman"/>
                  <w:u w:val="single"/>
                </w:rPr>
                <w:t>MORF_MAP2K2</w:t>
              </w:r>
            </w:hyperlink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B408F" w:rsidRPr="0084127E" w:rsidRDefault="008B408F" w:rsidP="00D47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12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B408F" w:rsidRPr="0084127E" w:rsidRDefault="008B408F" w:rsidP="00D47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12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B408F" w:rsidRPr="0084127E" w:rsidRDefault="008B408F" w:rsidP="00D47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12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B408F" w:rsidRPr="0084127E" w:rsidRDefault="008B408F" w:rsidP="00D47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12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B408F" w:rsidRPr="0084127E" w:rsidRDefault="008B408F" w:rsidP="00D47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12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8B408F" w:rsidRPr="0084127E" w:rsidTr="00D47158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B408F" w:rsidRPr="0084127E" w:rsidRDefault="00900A07" w:rsidP="00D47158">
            <w:pPr>
              <w:spacing w:after="0" w:line="240" w:lineRule="auto"/>
              <w:rPr>
                <w:rFonts w:ascii="Calibri" w:eastAsia="Times New Roman" w:hAnsi="Calibri" w:cs="Times New Roman"/>
                <w:u w:val="single"/>
              </w:rPr>
            </w:pPr>
            <w:hyperlink r:id="rId8" w:history="1">
              <w:r w:rsidR="008B408F" w:rsidRPr="0084127E">
                <w:rPr>
                  <w:rFonts w:ascii="Calibri" w:eastAsia="Times New Roman" w:hAnsi="Calibri" w:cs="Times New Roman"/>
                  <w:u w:val="single"/>
                </w:rPr>
                <w:t>MORF_DDB1</w:t>
              </w:r>
            </w:hyperlink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B408F" w:rsidRPr="0084127E" w:rsidRDefault="008B408F" w:rsidP="00D47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12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B408F" w:rsidRPr="0084127E" w:rsidRDefault="008B408F" w:rsidP="00D47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12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B408F" w:rsidRPr="0084127E" w:rsidRDefault="008B408F" w:rsidP="00D47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12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B408F" w:rsidRPr="0084127E" w:rsidRDefault="008B408F" w:rsidP="00D47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12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B408F" w:rsidRPr="0084127E" w:rsidRDefault="008B408F" w:rsidP="00D47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12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</w:tr>
      <w:tr w:rsidR="008B408F" w:rsidRPr="0084127E" w:rsidTr="00D47158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B408F" w:rsidRPr="0084127E" w:rsidRDefault="00900A07" w:rsidP="00D47158">
            <w:pPr>
              <w:spacing w:after="0" w:line="240" w:lineRule="auto"/>
              <w:rPr>
                <w:rFonts w:ascii="Calibri" w:eastAsia="Times New Roman" w:hAnsi="Calibri" w:cs="Times New Roman"/>
                <w:u w:val="single"/>
              </w:rPr>
            </w:pPr>
            <w:hyperlink r:id="rId9" w:history="1">
              <w:r w:rsidR="008B408F" w:rsidRPr="0084127E">
                <w:rPr>
                  <w:rFonts w:ascii="Calibri" w:eastAsia="Times New Roman" w:hAnsi="Calibri" w:cs="Times New Roman"/>
                  <w:u w:val="single"/>
                </w:rPr>
                <w:t>MORF_CSNK2B</w:t>
              </w:r>
            </w:hyperlink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B408F" w:rsidRPr="0084127E" w:rsidRDefault="008B408F" w:rsidP="00D47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12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B408F" w:rsidRPr="0084127E" w:rsidRDefault="008B408F" w:rsidP="00D47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12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B408F" w:rsidRPr="0084127E" w:rsidRDefault="008B408F" w:rsidP="00D47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12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B408F" w:rsidRPr="0084127E" w:rsidRDefault="008B408F" w:rsidP="00D47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12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B408F" w:rsidRPr="0084127E" w:rsidRDefault="008B408F" w:rsidP="00D47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12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</w:tr>
      <w:tr w:rsidR="008B408F" w:rsidRPr="0084127E" w:rsidTr="00D47158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B408F" w:rsidRPr="0084127E" w:rsidRDefault="00900A07" w:rsidP="00D47158">
            <w:pPr>
              <w:spacing w:after="0" w:line="240" w:lineRule="auto"/>
              <w:rPr>
                <w:rFonts w:ascii="Calibri" w:eastAsia="Times New Roman" w:hAnsi="Calibri" w:cs="Times New Roman"/>
                <w:u w:val="single"/>
              </w:rPr>
            </w:pPr>
            <w:hyperlink r:id="rId10" w:history="1">
              <w:r w:rsidR="008B408F" w:rsidRPr="0084127E">
                <w:rPr>
                  <w:rFonts w:ascii="Calibri" w:eastAsia="Times New Roman" w:hAnsi="Calibri" w:cs="Times New Roman"/>
                  <w:u w:val="single"/>
                </w:rPr>
                <w:t>MORF_NME2</w:t>
              </w:r>
            </w:hyperlink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B408F" w:rsidRPr="0084127E" w:rsidRDefault="008B408F" w:rsidP="00D47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12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B408F" w:rsidRPr="0084127E" w:rsidRDefault="008B408F" w:rsidP="00D47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12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B408F" w:rsidRPr="0084127E" w:rsidRDefault="008B408F" w:rsidP="00D47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12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B408F" w:rsidRPr="0084127E" w:rsidRDefault="008B408F" w:rsidP="00D47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12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B408F" w:rsidRPr="0084127E" w:rsidRDefault="008B408F" w:rsidP="00D47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12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</w:tr>
      <w:tr w:rsidR="008B408F" w:rsidRPr="0084127E" w:rsidTr="00D47158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B408F" w:rsidRPr="0084127E" w:rsidRDefault="00900A07" w:rsidP="00D47158">
            <w:pPr>
              <w:spacing w:after="0" w:line="240" w:lineRule="auto"/>
              <w:rPr>
                <w:rFonts w:ascii="Calibri" w:eastAsia="Times New Roman" w:hAnsi="Calibri" w:cs="Times New Roman"/>
                <w:u w:val="single"/>
              </w:rPr>
            </w:pPr>
            <w:hyperlink r:id="rId11" w:history="1">
              <w:r w:rsidR="008B408F" w:rsidRPr="0084127E">
                <w:rPr>
                  <w:rFonts w:ascii="Calibri" w:eastAsia="Times New Roman" w:hAnsi="Calibri" w:cs="Times New Roman"/>
                  <w:u w:val="single"/>
                </w:rPr>
                <w:t>MORF_PSMC1</w:t>
              </w:r>
            </w:hyperlink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B408F" w:rsidRPr="0084127E" w:rsidRDefault="008B408F" w:rsidP="00D47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12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B408F" w:rsidRPr="0084127E" w:rsidRDefault="008B408F" w:rsidP="00D47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12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B408F" w:rsidRPr="0084127E" w:rsidRDefault="008B408F" w:rsidP="00D47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12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B408F" w:rsidRPr="0084127E" w:rsidRDefault="008B408F" w:rsidP="00D47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12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B408F" w:rsidRPr="0084127E" w:rsidRDefault="008B408F" w:rsidP="00D47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12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</w:tr>
      <w:tr w:rsidR="008B408F" w:rsidRPr="0084127E" w:rsidTr="00D47158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B408F" w:rsidRPr="0084127E" w:rsidRDefault="00900A07" w:rsidP="00D47158">
            <w:pPr>
              <w:spacing w:after="0" w:line="240" w:lineRule="auto"/>
              <w:rPr>
                <w:rFonts w:ascii="Calibri" w:eastAsia="Times New Roman" w:hAnsi="Calibri" w:cs="Times New Roman"/>
                <w:u w:val="single"/>
              </w:rPr>
            </w:pPr>
            <w:hyperlink r:id="rId12" w:history="1">
              <w:r w:rsidR="008B408F" w:rsidRPr="0084127E">
                <w:rPr>
                  <w:rFonts w:ascii="Calibri" w:eastAsia="Times New Roman" w:hAnsi="Calibri" w:cs="Times New Roman"/>
                  <w:u w:val="single"/>
                </w:rPr>
                <w:t>MORF_RAN</w:t>
              </w:r>
            </w:hyperlink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B408F" w:rsidRPr="0084127E" w:rsidRDefault="008B408F" w:rsidP="00D47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12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B408F" w:rsidRPr="0084127E" w:rsidRDefault="008B408F" w:rsidP="00D47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12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B408F" w:rsidRPr="0084127E" w:rsidRDefault="008B408F" w:rsidP="00D47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12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B408F" w:rsidRPr="0084127E" w:rsidRDefault="008B408F" w:rsidP="00D47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12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B408F" w:rsidRPr="0084127E" w:rsidRDefault="008B408F" w:rsidP="00D47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12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</w:tr>
      <w:tr w:rsidR="008B408F" w:rsidRPr="0084127E" w:rsidTr="00D47158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B408F" w:rsidRPr="0084127E" w:rsidRDefault="00900A07" w:rsidP="00D47158">
            <w:pPr>
              <w:spacing w:after="0" w:line="240" w:lineRule="auto"/>
              <w:rPr>
                <w:rFonts w:ascii="Calibri" w:eastAsia="Times New Roman" w:hAnsi="Calibri" w:cs="Times New Roman"/>
                <w:u w:val="single"/>
              </w:rPr>
            </w:pPr>
            <w:hyperlink r:id="rId13" w:history="1">
              <w:r w:rsidR="008B408F" w:rsidRPr="0084127E">
                <w:rPr>
                  <w:rFonts w:ascii="Calibri" w:eastAsia="Times New Roman" w:hAnsi="Calibri" w:cs="Times New Roman"/>
                  <w:u w:val="single"/>
                </w:rPr>
                <w:t>MORF_PPP1CA</w:t>
              </w:r>
            </w:hyperlink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B408F" w:rsidRPr="0084127E" w:rsidRDefault="008B408F" w:rsidP="00D47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12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B408F" w:rsidRPr="0084127E" w:rsidRDefault="008B408F" w:rsidP="00D47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12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B408F" w:rsidRPr="0084127E" w:rsidRDefault="008B408F" w:rsidP="00D47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12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B408F" w:rsidRPr="0084127E" w:rsidRDefault="008B408F" w:rsidP="00D47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12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B408F" w:rsidRPr="0084127E" w:rsidRDefault="008B408F" w:rsidP="00D47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12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</w:tr>
      <w:tr w:rsidR="008B408F" w:rsidRPr="0084127E" w:rsidTr="00D47158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B408F" w:rsidRPr="0084127E" w:rsidRDefault="00900A07" w:rsidP="00D47158">
            <w:pPr>
              <w:spacing w:after="0" w:line="240" w:lineRule="auto"/>
              <w:rPr>
                <w:rFonts w:ascii="Calibri" w:eastAsia="Times New Roman" w:hAnsi="Calibri" w:cs="Times New Roman"/>
                <w:u w:val="single"/>
              </w:rPr>
            </w:pPr>
            <w:hyperlink r:id="rId14" w:history="1">
              <w:r w:rsidR="008B408F" w:rsidRPr="0084127E">
                <w:rPr>
                  <w:rFonts w:ascii="Calibri" w:eastAsia="Times New Roman" w:hAnsi="Calibri" w:cs="Times New Roman"/>
                  <w:u w:val="single"/>
                </w:rPr>
                <w:t>MORF_PHB</w:t>
              </w:r>
            </w:hyperlink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B408F" w:rsidRPr="0084127E" w:rsidRDefault="008B408F" w:rsidP="00D47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12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B408F" w:rsidRPr="0084127E" w:rsidRDefault="008B408F" w:rsidP="00D47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12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B408F" w:rsidRPr="0084127E" w:rsidRDefault="008B408F" w:rsidP="00D47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12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B408F" w:rsidRPr="0084127E" w:rsidRDefault="008B408F" w:rsidP="00D47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12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B408F" w:rsidRPr="0084127E" w:rsidRDefault="008B408F" w:rsidP="00D47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12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</w:tr>
    </w:tbl>
    <w:p w:rsidR="006A1E7E" w:rsidRDefault="00900A07"/>
    <w:sectPr w:rsidR="006A1E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408F"/>
    <w:rsid w:val="003D7BDD"/>
    <w:rsid w:val="008B408F"/>
    <w:rsid w:val="00900A07"/>
    <w:rsid w:val="00C27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broadinstitute.org/gsea/msigdb/cards/MORF_DDB1" TargetMode="External"/><Relationship Id="rId13" Type="http://schemas.openxmlformats.org/officeDocument/2006/relationships/hyperlink" Target="http://www.broadinstitute.org/gsea/msigdb/cards/MORF_PPP1CA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broadinstitute.org/gsea/msigdb/cards/MORF_MAP2K2" TargetMode="External"/><Relationship Id="rId12" Type="http://schemas.openxmlformats.org/officeDocument/2006/relationships/hyperlink" Target="http://www.broadinstitute.org/gsea/msigdb/cards/MORF_RAN" TargetMode="External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://www.broadinstitute.org/gsea/msigdb/cards/MORF_AP2M1" TargetMode="External"/><Relationship Id="rId11" Type="http://schemas.openxmlformats.org/officeDocument/2006/relationships/hyperlink" Target="http://www.broadinstitute.org/gsea/msigdb/cards/MORF_PSMC1" TargetMode="External"/><Relationship Id="rId5" Type="http://schemas.openxmlformats.org/officeDocument/2006/relationships/hyperlink" Target="http://www.broadinstitute.org/gsea/msigdb/cards/MORF_DAP" TargetMode="External"/><Relationship Id="rId15" Type="http://schemas.openxmlformats.org/officeDocument/2006/relationships/fontTable" Target="fontTable.xml"/><Relationship Id="rId10" Type="http://schemas.openxmlformats.org/officeDocument/2006/relationships/hyperlink" Target="http://www.broadinstitute.org/gsea/msigdb/cards/MORF_NME2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broadinstitute.org/gsea/msigdb/cards/MORF_CSNK2B" TargetMode="External"/><Relationship Id="rId14" Type="http://schemas.openxmlformats.org/officeDocument/2006/relationships/hyperlink" Target="http://www.broadinstitute.org/gsea/msigdb/cards/MORF_PHB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08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Medical Center</Company>
  <LinksUpToDate>false</LinksUpToDate>
  <CharactersWithSpaces>1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sayj01</dc:creator>
  <cp:lastModifiedBy>tsayj01</cp:lastModifiedBy>
  <cp:revision>2</cp:revision>
  <dcterms:created xsi:type="dcterms:W3CDTF">2014-11-25T15:03:00Z</dcterms:created>
  <dcterms:modified xsi:type="dcterms:W3CDTF">2015-01-09T16:23:00Z</dcterms:modified>
</cp:coreProperties>
</file>